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432B297" w:rsidR="00654E8F" w:rsidRDefault="00654E8F" w:rsidP="0001436A">
      <w:pPr>
        <w:pStyle w:val="SupplementaryMaterial"/>
      </w:pPr>
      <w:r w:rsidRPr="001549D3">
        <w:t>Supplementary Material</w:t>
      </w:r>
    </w:p>
    <w:p w14:paraId="6A657B51" w14:textId="77777777" w:rsidR="00A0232D" w:rsidRDefault="00A0232D" w:rsidP="00A0232D">
      <w:pPr>
        <w:pStyle w:val="Legenda"/>
      </w:pPr>
      <w:bookmarkStart w:id="0" w:name="_Ref107159001"/>
    </w:p>
    <w:bookmarkEnd w:id="0"/>
    <w:p w14:paraId="00142CB9" w14:textId="2987ED8C" w:rsidR="00A0232D" w:rsidRDefault="00A0232D" w:rsidP="00A0232D">
      <w:pPr>
        <w:pStyle w:val="Legenda"/>
      </w:pPr>
      <w:r>
        <w:t xml:space="preserve">Supplementary Table 1 - </w:t>
      </w:r>
      <w:r w:rsidRPr="001673F1">
        <w:t xml:space="preserve">APOE and BIN1 allele associations with </w:t>
      </w:r>
      <w:r>
        <w:t>common diseases</w:t>
      </w:r>
      <w:r w:rsidRPr="001673F1">
        <w:t xml:space="preserve"> of the pcb-cohort.</w:t>
      </w:r>
    </w:p>
    <w:p w14:paraId="5EB0D20C" w14:textId="40770D6C" w:rsidR="00A0232D" w:rsidRDefault="00A0232D" w:rsidP="00A0232D">
      <w:pPr>
        <w:pStyle w:val="SemEspaamento"/>
      </w:pP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838"/>
        <w:gridCol w:w="51"/>
        <w:gridCol w:w="951"/>
        <w:gridCol w:w="49"/>
        <w:gridCol w:w="1057"/>
        <w:gridCol w:w="49"/>
        <w:gridCol w:w="863"/>
        <w:gridCol w:w="49"/>
        <w:gridCol w:w="631"/>
        <w:gridCol w:w="49"/>
        <w:gridCol w:w="893"/>
        <w:gridCol w:w="49"/>
        <w:gridCol w:w="895"/>
        <w:gridCol w:w="49"/>
        <w:gridCol w:w="652"/>
        <w:gridCol w:w="49"/>
        <w:gridCol w:w="942"/>
        <w:gridCol w:w="49"/>
        <w:gridCol w:w="881"/>
        <w:gridCol w:w="49"/>
        <w:gridCol w:w="631"/>
        <w:gridCol w:w="41"/>
      </w:tblGrid>
      <w:tr w:rsidR="00D02D58" w:rsidRPr="001A2EF1" w14:paraId="4AFA3F7F" w14:textId="77777777" w:rsidTr="0067064B">
        <w:trPr>
          <w:gridAfter w:val="1"/>
          <w:wAfter w:w="21" w:type="pct"/>
          <w:trHeight w:val="283"/>
          <w:jc w:val="center"/>
        </w:trPr>
        <w:tc>
          <w:tcPr>
            <w:tcW w:w="429" w:type="pct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427D3E" w14:textId="5E43D39E" w:rsidR="00A0232D" w:rsidRPr="001A2EF1" w:rsidRDefault="00A0232D" w:rsidP="001803A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Common Diseases</w:t>
            </w:r>
          </w:p>
        </w:tc>
        <w:tc>
          <w:tcPr>
            <w:tcW w:w="513" w:type="pct"/>
            <w:gridSpan w:val="2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CBAF00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pcb-cohort</w:t>
            </w:r>
          </w:p>
          <w:p w14:paraId="2D05A064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N = 505 (%)</w:t>
            </w:r>
          </w:p>
        </w:tc>
        <w:tc>
          <w:tcPr>
            <w:tcW w:w="1033" w:type="pct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E6ECE0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i/>
                <w:sz w:val="12"/>
                <w:szCs w:val="12"/>
                <w:lang w:val="en-GB"/>
              </w:rPr>
              <w:t>APOE</w:t>
            </w:r>
          </w:p>
        </w:tc>
        <w:tc>
          <w:tcPr>
            <w:tcW w:w="348" w:type="pct"/>
            <w:gridSpan w:val="2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1A3154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965" w:type="pct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E34932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i/>
                <w:sz w:val="12"/>
                <w:szCs w:val="12"/>
                <w:lang w:val="en-GB"/>
              </w:rPr>
              <w:t>APOE</w:t>
            </w:r>
          </w:p>
        </w:tc>
        <w:tc>
          <w:tcPr>
            <w:tcW w:w="359" w:type="pct"/>
            <w:gridSpan w:val="2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7BC960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983" w:type="pct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E922EB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bCs/>
                <w:i/>
                <w:iCs/>
                <w:sz w:val="12"/>
                <w:szCs w:val="12"/>
                <w:lang w:val="en-GB"/>
              </w:rPr>
              <w:t>BIN1</w:t>
            </w:r>
          </w:p>
        </w:tc>
        <w:tc>
          <w:tcPr>
            <w:tcW w:w="348" w:type="pct"/>
            <w:gridSpan w:val="2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ED704E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p-value</w:t>
            </w:r>
          </w:p>
        </w:tc>
      </w:tr>
      <w:tr w:rsidR="00D02D58" w:rsidRPr="001A2EF1" w14:paraId="42402E14" w14:textId="77777777" w:rsidTr="0067064B">
        <w:trPr>
          <w:gridAfter w:val="1"/>
          <w:wAfter w:w="21" w:type="pct"/>
          <w:trHeight w:val="567"/>
          <w:jc w:val="center"/>
        </w:trPr>
        <w:tc>
          <w:tcPr>
            <w:tcW w:w="429" w:type="pct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D62B8D5" w14:textId="74790068" w:rsidR="00A0232D" w:rsidRPr="001A2EF1" w:rsidRDefault="00A0232D" w:rsidP="001803AB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513" w:type="pct"/>
            <w:gridSpan w:val="2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F59D171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566" w:type="pct"/>
            <w:gridSpan w:val="2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3C4C4E0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Ԑ4–</w:t>
            </w:r>
          </w:p>
          <w:p w14:paraId="6EC1A3A2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N = 410 (%)</w:t>
            </w:r>
          </w:p>
        </w:tc>
        <w:tc>
          <w:tcPr>
            <w:tcW w:w="467" w:type="pct"/>
            <w:gridSpan w:val="2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5AF6B06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Ԑ4+</w:t>
            </w:r>
          </w:p>
          <w:p w14:paraId="05A991AF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N = 95 (%)</w:t>
            </w:r>
          </w:p>
        </w:tc>
        <w:tc>
          <w:tcPr>
            <w:tcW w:w="348" w:type="pct"/>
            <w:gridSpan w:val="2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546AB82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482" w:type="pct"/>
            <w:gridSpan w:val="2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32E7844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Ԑ2–</w:t>
            </w:r>
          </w:p>
          <w:p w14:paraId="78C87A9A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N = 467 (%)</w:t>
            </w:r>
          </w:p>
        </w:tc>
        <w:tc>
          <w:tcPr>
            <w:tcW w:w="483" w:type="pct"/>
            <w:gridSpan w:val="2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E146519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Ԑ2+</w:t>
            </w:r>
          </w:p>
          <w:p w14:paraId="2F77535D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N = 38 (%)</w:t>
            </w:r>
          </w:p>
        </w:tc>
        <w:tc>
          <w:tcPr>
            <w:tcW w:w="359" w:type="pct"/>
            <w:gridSpan w:val="2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FC5E41D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507" w:type="pct"/>
            <w:gridSpan w:val="2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5CCF165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2"/>
                <w:szCs w:val="12"/>
                <w:lang w:val="en-GB"/>
              </w:rPr>
            </w:pPr>
            <w:r w:rsidRPr="001A2EF1">
              <w:rPr>
                <w:rFonts w:asciiTheme="minorHAnsi" w:hAnsiTheme="minorHAnsi" w:cstheme="minorHAnsi"/>
                <w:b/>
                <w:sz w:val="12"/>
                <w:szCs w:val="12"/>
                <w:lang w:val="en-GB"/>
              </w:rPr>
              <w:t>G –</w:t>
            </w:r>
          </w:p>
          <w:p w14:paraId="125586C3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hAnsiTheme="minorHAnsi" w:cstheme="minorHAnsi"/>
                <w:b/>
                <w:sz w:val="12"/>
                <w:szCs w:val="12"/>
                <w:lang w:val="en-GB"/>
              </w:rPr>
              <w:t>N = 264 (%)</w:t>
            </w:r>
          </w:p>
        </w:tc>
        <w:tc>
          <w:tcPr>
            <w:tcW w:w="476" w:type="pct"/>
            <w:gridSpan w:val="2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61F9CDC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12"/>
                <w:szCs w:val="12"/>
                <w:lang w:val="en-GB"/>
              </w:rPr>
            </w:pPr>
            <w:r w:rsidRPr="001A2EF1">
              <w:rPr>
                <w:rFonts w:asciiTheme="minorHAnsi" w:hAnsiTheme="minorHAnsi" w:cstheme="minorHAnsi"/>
                <w:b/>
                <w:sz w:val="12"/>
                <w:szCs w:val="12"/>
                <w:lang w:val="en-GB"/>
              </w:rPr>
              <w:t>G +</w:t>
            </w:r>
          </w:p>
          <w:p w14:paraId="35D1A2B4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hAnsiTheme="minorHAnsi" w:cstheme="minorHAnsi"/>
                <w:b/>
                <w:sz w:val="12"/>
                <w:szCs w:val="12"/>
                <w:lang w:val="en-GB"/>
              </w:rPr>
              <w:t>N = 241 (%)</w:t>
            </w:r>
          </w:p>
        </w:tc>
        <w:tc>
          <w:tcPr>
            <w:tcW w:w="348" w:type="pct"/>
            <w:gridSpan w:val="2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65B93C1" w14:textId="77777777" w:rsidR="00A0232D" w:rsidRPr="001A2EF1" w:rsidRDefault="00A0232D" w:rsidP="001803AB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</w:p>
        </w:tc>
      </w:tr>
      <w:tr w:rsidR="0067064B" w:rsidRPr="001A2EF1" w14:paraId="2A2218DE" w14:textId="77777777" w:rsidTr="0067064B">
        <w:trPr>
          <w:trHeight w:val="454"/>
          <w:jc w:val="center"/>
        </w:trPr>
        <w:tc>
          <w:tcPr>
            <w:tcW w:w="455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F9430CF" w14:textId="4023DD24" w:rsidR="00D02D58" w:rsidRPr="001A2EF1" w:rsidRDefault="00D02D58" w:rsidP="00D02D58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HYP</w:t>
            </w:r>
          </w:p>
        </w:tc>
        <w:tc>
          <w:tcPr>
            <w:tcW w:w="512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3216F68" w14:textId="10E65941" w:rsidR="00D02D58" w:rsidRPr="001A2EF1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>310</w:t>
            </w:r>
            <w:r w:rsidRPr="001A2EF1"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 xml:space="preserve"> (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>61</w:t>
            </w:r>
            <w:r w:rsidRPr="001A2EF1"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>4</w:t>
            </w:r>
            <w:r w:rsidRPr="001A2EF1"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>%)</w:t>
            </w:r>
          </w:p>
        </w:tc>
        <w:tc>
          <w:tcPr>
            <w:tcW w:w="566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BBCC82" w14:textId="7C73A3F2" w:rsidR="00D02D58" w:rsidRPr="001A2EF1" w:rsidRDefault="00D02D58" w:rsidP="00B75283">
            <w:pPr>
              <w:spacing w:before="0" w:after="0"/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>255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>(62.2%)</w:t>
            </w:r>
          </w:p>
        </w:tc>
        <w:tc>
          <w:tcPr>
            <w:tcW w:w="467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3A18E71" w14:textId="7913BBB1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55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57.9%)</w:t>
            </w:r>
          </w:p>
        </w:tc>
        <w:tc>
          <w:tcPr>
            <w:tcW w:w="348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7E23827" w14:textId="1BA9F3E6" w:rsidR="00D02D58" w:rsidRPr="00A0232D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0.438</w:t>
            </w:r>
          </w:p>
        </w:tc>
        <w:tc>
          <w:tcPr>
            <w:tcW w:w="482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C91055C" w14:textId="407F1F92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290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62.1%)</w:t>
            </w:r>
          </w:p>
        </w:tc>
        <w:tc>
          <w:tcPr>
            <w:tcW w:w="483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87886A" w14:textId="59481A21" w:rsidR="00D02D58" w:rsidRPr="0006059C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20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(52.6%)</w:t>
            </w:r>
          </w:p>
        </w:tc>
        <w:tc>
          <w:tcPr>
            <w:tcW w:w="359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4893D3A" w14:textId="5CFBAB80" w:rsidR="00D02D58" w:rsidRPr="0006059C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0.249</w:t>
            </w:r>
          </w:p>
        </w:tc>
        <w:tc>
          <w:tcPr>
            <w:tcW w:w="507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FE9112" w14:textId="6A617D09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165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62.5%)</w:t>
            </w:r>
          </w:p>
        </w:tc>
        <w:tc>
          <w:tcPr>
            <w:tcW w:w="476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4101F75" w14:textId="3A487FBA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145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60.2%)</w:t>
            </w:r>
          </w:p>
        </w:tc>
        <w:tc>
          <w:tcPr>
            <w:tcW w:w="344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9937CA7" w14:textId="7A0ED317" w:rsidR="00D02D58" w:rsidRPr="00D02D58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0.591</w:t>
            </w:r>
          </w:p>
        </w:tc>
      </w:tr>
      <w:tr w:rsidR="00CA20BF" w:rsidRPr="001A2EF1" w14:paraId="14373B3A" w14:textId="77777777" w:rsidTr="0067064B">
        <w:trPr>
          <w:trHeight w:val="454"/>
          <w:jc w:val="center"/>
        </w:trPr>
        <w:tc>
          <w:tcPr>
            <w:tcW w:w="455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7E8F816" w14:textId="363A206D" w:rsidR="00D02D58" w:rsidRPr="001A2EF1" w:rsidRDefault="00D02D58" w:rsidP="00D02D58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DYS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824C38" w14:textId="73562897" w:rsidR="00D02D58" w:rsidRPr="001A2EF1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3</w:t>
            </w:r>
            <w:r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00</w:t>
            </w:r>
            <w:r w:rsidRPr="001A2EF1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 xml:space="preserve"> (</w:t>
            </w:r>
            <w:r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59</w:t>
            </w:r>
            <w:r w:rsidRPr="001A2EF1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4</w:t>
            </w:r>
            <w:r w:rsidRPr="001A2EF1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%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4B2CD4D" w14:textId="70DE48EE" w:rsidR="00D02D58" w:rsidRPr="001A2EF1" w:rsidRDefault="00D02D58" w:rsidP="00B75283">
            <w:pPr>
              <w:spacing w:before="0" w:after="0"/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>234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  <w:lang w:val="en-GB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>(57.1%)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A7AA4FD" w14:textId="604CDC5F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66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b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69.5%)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E186995" w14:textId="3AF0C6BA" w:rsidR="00D02D58" w:rsidRPr="00A0232D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b/>
                <w:sz w:val="12"/>
                <w:szCs w:val="12"/>
              </w:rPr>
              <w:t>0.027*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99753A4" w14:textId="45B5A063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285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61.0%)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D70A49A" w14:textId="5093942D" w:rsidR="00D02D58" w:rsidRPr="0006059C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15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b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(39.5%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56782AF" w14:textId="717749C6" w:rsidR="00D02D58" w:rsidRPr="0006059C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b/>
                <w:sz w:val="12"/>
                <w:szCs w:val="12"/>
              </w:rPr>
              <w:t>0.009**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F0D4C25" w14:textId="2C48FB77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170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64.4%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C2ECF62" w14:textId="7DD320D7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130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b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53.9%)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AD68EF5" w14:textId="2A2BB5B9" w:rsidR="00D02D58" w:rsidRPr="00D02D58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b/>
                <w:sz w:val="12"/>
                <w:szCs w:val="12"/>
              </w:rPr>
              <w:t>0.017*</w:t>
            </w:r>
          </w:p>
        </w:tc>
      </w:tr>
      <w:tr w:rsidR="00D02D58" w:rsidRPr="001A2EF1" w14:paraId="7806A6E7" w14:textId="77777777" w:rsidTr="0067064B">
        <w:trPr>
          <w:trHeight w:val="454"/>
          <w:jc w:val="center"/>
        </w:trPr>
        <w:tc>
          <w:tcPr>
            <w:tcW w:w="455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CAE699" w14:textId="754229F4" w:rsidR="00D02D58" w:rsidRPr="001A2EF1" w:rsidRDefault="00D02D58" w:rsidP="00D02D58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OA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FD5EDC" w14:textId="49ED04B6" w:rsidR="00D02D58" w:rsidRPr="001A2EF1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266</w:t>
            </w:r>
            <w:r w:rsidRPr="001A2EF1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 xml:space="preserve"> (</w:t>
            </w:r>
            <w:r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52.7</w:t>
            </w:r>
            <w:r w:rsidRPr="001A2EF1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%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2D119C" w14:textId="39E296B2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214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52.2%)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0978E5" w14:textId="030CD017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52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54.7%)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16FC042" w14:textId="7D3AC29B" w:rsidR="00D02D58" w:rsidRPr="00A0232D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0.655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2F805D" w14:textId="4790BA48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246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52.7%)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45C4834" w14:textId="005AF2CB" w:rsidR="00D02D58" w:rsidRPr="0006059C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20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(52.6%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34AB341" w14:textId="1D432992" w:rsidR="00D02D58" w:rsidRPr="0006059C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0.996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3CB9F94" w14:textId="7F9A0483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143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54.2%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5B5B7DF" w14:textId="2524FA1E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123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51.0%)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75BCE50" w14:textId="1372ABB8" w:rsidR="00D02D58" w:rsidRPr="00D02D58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0.482</w:t>
            </w:r>
          </w:p>
        </w:tc>
      </w:tr>
      <w:tr w:rsidR="00D02D58" w:rsidRPr="001A2EF1" w14:paraId="2421FC89" w14:textId="77777777" w:rsidTr="0067064B">
        <w:trPr>
          <w:trHeight w:val="454"/>
          <w:jc w:val="center"/>
        </w:trPr>
        <w:tc>
          <w:tcPr>
            <w:tcW w:w="455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10C225" w14:textId="2F7AB8EF" w:rsidR="00D02D58" w:rsidRPr="001A2EF1" w:rsidRDefault="00D02D58" w:rsidP="00D02D58">
            <w:pPr>
              <w:spacing w:before="0" w:after="0"/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CVD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F4C3A2" w14:textId="4296D492" w:rsidR="00D02D58" w:rsidRPr="001A2EF1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276</w:t>
            </w:r>
            <w:r w:rsidRPr="001A2EF1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 xml:space="preserve"> (</w:t>
            </w:r>
            <w:r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54.7</w:t>
            </w:r>
            <w:r w:rsidRPr="001A2EF1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%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01EE8C" w14:textId="78FD7D73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218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53.2%)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52962BF" w14:textId="0C5E621E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58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61.1%)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FBE3D2F" w14:textId="52489FFB" w:rsidR="00D02D58" w:rsidRPr="00A0232D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0.164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3E2165" w14:textId="07791D9E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261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55.9%)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A93FA0D" w14:textId="575524F2" w:rsidR="00D02D58" w:rsidRPr="0006059C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15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(39.5%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9ECC72D" w14:textId="08563209" w:rsidR="00D02D58" w:rsidRPr="0006059C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Cs/>
                <w:sz w:val="12"/>
                <w:szCs w:val="12"/>
                <w:u w:val="single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bCs/>
                <w:sz w:val="12"/>
                <w:szCs w:val="12"/>
                <w:u w:val="single"/>
              </w:rPr>
              <w:t>0.051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A1C5F7" w14:textId="58739BA5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145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54.9%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346C8B" w14:textId="28932936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131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54.4%)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350C35" w14:textId="3132707C" w:rsidR="00D02D58" w:rsidRPr="00D02D58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0.898</w:t>
            </w:r>
          </w:p>
        </w:tc>
      </w:tr>
      <w:tr w:rsidR="0067064B" w:rsidRPr="001A2EF1" w14:paraId="39BC7277" w14:textId="77777777" w:rsidTr="0067064B">
        <w:trPr>
          <w:trHeight w:val="454"/>
          <w:jc w:val="center"/>
        </w:trPr>
        <w:tc>
          <w:tcPr>
            <w:tcW w:w="455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2F04D2" w14:textId="3C207AE5" w:rsidR="00D02D58" w:rsidRPr="001A2EF1" w:rsidRDefault="00D02D58" w:rsidP="00D02D58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DEP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0D8CBE6" w14:textId="61B23003" w:rsidR="00D02D58" w:rsidRPr="001A2EF1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130 (25.7%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1307B3" w14:textId="59348372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130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31.7%)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D1B535D" w14:textId="75A46E69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29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30.5%)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C5A01DB" w14:textId="472E3AC6" w:rsidR="00D02D58" w:rsidRPr="00A0232D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0.823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4061E21" w14:textId="7CB070DC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146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31.3%)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9BE9D38" w14:textId="0F2FB120" w:rsidR="00D02D58" w:rsidRPr="0006059C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13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(34.2%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A26740" w14:textId="3F778550" w:rsidR="00D02D58" w:rsidRPr="0006059C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0.707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5FF066" w14:textId="35BE2D52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78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29.5%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962CFB" w14:textId="6564894E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81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33.6%)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4486E4E" w14:textId="77121930" w:rsidR="00D02D58" w:rsidRPr="00D02D58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0.326</w:t>
            </w:r>
          </w:p>
        </w:tc>
      </w:tr>
      <w:tr w:rsidR="00CA20BF" w:rsidRPr="001A2EF1" w14:paraId="5FE11D97" w14:textId="77777777" w:rsidTr="0067064B">
        <w:trPr>
          <w:trHeight w:val="397"/>
          <w:jc w:val="center"/>
        </w:trPr>
        <w:tc>
          <w:tcPr>
            <w:tcW w:w="455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3B3B738" w14:textId="7C6C5602" w:rsidR="00D02D58" w:rsidRPr="001A2EF1" w:rsidRDefault="00D02D58" w:rsidP="00D02D58">
            <w:pPr>
              <w:spacing w:before="0" w:after="0"/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GID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888F60" w14:textId="77777777" w:rsidR="00D02D58" w:rsidRPr="001A2EF1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1A2EF1">
              <w:rPr>
                <w:rFonts w:asciiTheme="minorHAnsi" w:eastAsia="Calibri" w:hAnsiTheme="minorHAnsi" w:cstheme="minorHAnsi"/>
                <w:sz w:val="12"/>
                <w:szCs w:val="12"/>
                <w:lang w:val="en-GB"/>
              </w:rPr>
              <w:t>254 (50.3%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F119E9" w14:textId="75D4B594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108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26.3%)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7BD6CA" w14:textId="1E77D89F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22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23.2%)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EBC05F" w14:textId="5391888F" w:rsidR="00D02D58" w:rsidRPr="00A0232D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0.523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FF72B" w14:textId="6269CCE1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119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a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25.5%)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1FA13CC" w14:textId="48C5C513" w:rsidR="00D02D58" w:rsidRPr="0006059C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11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(28.9%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1D65785" w14:textId="674231A4" w:rsidR="00D02D58" w:rsidRPr="0006059C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0.638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E85E10" w14:textId="2A86972B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71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26.9%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B6D4FFF" w14:textId="73E06F18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59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24.5%)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BA2CEB6" w14:textId="0C5D45F8" w:rsidR="00D02D58" w:rsidRPr="00D02D58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0.536</w:t>
            </w:r>
          </w:p>
        </w:tc>
      </w:tr>
      <w:tr w:rsidR="00CA20BF" w:rsidRPr="001A2EF1" w14:paraId="2CEBCA55" w14:textId="77777777" w:rsidTr="0067064B">
        <w:trPr>
          <w:trHeight w:val="397"/>
          <w:jc w:val="center"/>
        </w:trPr>
        <w:tc>
          <w:tcPr>
            <w:tcW w:w="455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D575B65" w14:textId="05FCF433" w:rsidR="00D02D58" w:rsidRPr="001A2EF1" w:rsidRDefault="00D02D58" w:rsidP="00D02D58">
            <w:pPr>
              <w:spacing w:before="0" w:after="0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DM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B5A2CA5" w14:textId="495240A2" w:rsidR="00D02D58" w:rsidRPr="001A2EF1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100 (19.8%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6FB8EA" w14:textId="5C0888E8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83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20.2%)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15D654" w14:textId="731CCE96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17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17.9%)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ACC2EE1" w14:textId="71FB1952" w:rsidR="00D02D58" w:rsidRPr="00A0232D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0.605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2F49D2" w14:textId="42481824" w:rsidR="00D02D58" w:rsidRPr="0006059C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97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(20.8%)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F300690" w14:textId="562B1E92" w:rsidR="00D02D58" w:rsidRPr="0006059C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3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(7.9%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0786CCC" w14:textId="166ECBCF" w:rsidR="00D02D58" w:rsidRPr="0006059C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Cs/>
                <w:sz w:val="12"/>
                <w:szCs w:val="12"/>
                <w:u w:val="single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bCs/>
                <w:sz w:val="12"/>
                <w:szCs w:val="12"/>
                <w:u w:val="single"/>
              </w:rPr>
              <w:t>0.055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6F2A792" w14:textId="1298974C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49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18.6%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13879A" w14:textId="5245DA45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51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21.2%)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45C037" w14:textId="0F66C3FE" w:rsidR="00D02D58" w:rsidRPr="00D02D58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0.464</w:t>
            </w:r>
          </w:p>
        </w:tc>
      </w:tr>
      <w:tr w:rsidR="00D02D58" w:rsidRPr="001A2EF1" w14:paraId="57D65906" w14:textId="77777777" w:rsidTr="0067064B">
        <w:trPr>
          <w:trHeight w:val="397"/>
          <w:jc w:val="center"/>
        </w:trPr>
        <w:tc>
          <w:tcPr>
            <w:tcW w:w="455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F829670" w14:textId="6B4F59F1" w:rsidR="00D02D58" w:rsidRPr="001A2EF1" w:rsidRDefault="00D02D58" w:rsidP="00D02D58">
            <w:pPr>
              <w:spacing w:before="0" w:after="0"/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</w:pPr>
            <w:r>
              <w:rPr>
                <w:rFonts w:asciiTheme="minorHAnsi" w:eastAsia="Calibri" w:hAnsiTheme="minorHAnsi" w:cstheme="minorHAnsi"/>
                <w:b/>
                <w:sz w:val="12"/>
                <w:szCs w:val="12"/>
                <w:lang w:val="en-GB"/>
              </w:rPr>
              <w:t>RESP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FD21E47" w14:textId="1A40A953" w:rsidR="00D02D58" w:rsidRPr="001A2EF1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81</w:t>
            </w:r>
            <w:r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color w:val="010205"/>
                <w:sz w:val="12"/>
                <w:szCs w:val="12"/>
                <w:lang w:val="en-GB"/>
              </w:rPr>
              <w:t>(16.0%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AE07099" w14:textId="16DDC30E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72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17.6%)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F4C5927" w14:textId="0FFAAF86" w:rsidR="00D02D58" w:rsidRPr="00A0232D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9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A0232D">
              <w:rPr>
                <w:rFonts w:asciiTheme="minorHAnsi" w:eastAsia="Calibri" w:hAnsiTheme="minorHAnsi" w:cstheme="minorHAnsi"/>
                <w:sz w:val="12"/>
                <w:szCs w:val="12"/>
              </w:rPr>
              <w:t>(9.5%)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F04F028" w14:textId="4204AB15" w:rsidR="00D02D58" w:rsidRPr="00A0232D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Cs/>
                <w:sz w:val="12"/>
                <w:szCs w:val="12"/>
                <w:u w:val="single"/>
                <w:lang w:val="en-GB"/>
              </w:rPr>
            </w:pPr>
            <w:r w:rsidRPr="00A0232D">
              <w:rPr>
                <w:rFonts w:asciiTheme="minorHAnsi" w:eastAsia="Calibri" w:hAnsiTheme="minorHAnsi" w:cstheme="minorHAnsi"/>
                <w:bCs/>
                <w:sz w:val="12"/>
                <w:szCs w:val="12"/>
                <w:u w:val="single"/>
              </w:rPr>
              <w:t>0.053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B7DF0D8" w14:textId="53AA97C8" w:rsidR="00D02D58" w:rsidRPr="0006059C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76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(16.3%)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98D5ECB" w14:textId="018D59B1" w:rsidR="00D02D58" w:rsidRPr="0006059C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5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(13.2%)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F7A60CB" w14:textId="46967E0E" w:rsidR="00D02D58" w:rsidRPr="0006059C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06059C">
              <w:rPr>
                <w:rFonts w:asciiTheme="minorHAnsi" w:eastAsia="Calibri" w:hAnsiTheme="minorHAnsi" w:cstheme="minorHAnsi"/>
                <w:sz w:val="12"/>
                <w:szCs w:val="12"/>
              </w:rPr>
              <w:t>0.615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4E03DCA" w14:textId="704A8A3F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52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a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19.7%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9AF3364" w14:textId="33A31A2C" w:rsidR="00D02D58" w:rsidRPr="00D02D58" w:rsidRDefault="00D02D58" w:rsidP="00B75283">
            <w:pPr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29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>b</w:t>
            </w:r>
            <w:r>
              <w:rPr>
                <w:rFonts w:asciiTheme="minorHAnsi" w:eastAsia="Calibri" w:hAnsiTheme="minorHAnsi" w:cstheme="minorHAnsi"/>
                <w:sz w:val="12"/>
                <w:szCs w:val="12"/>
                <w:vertAlign w:val="superscript"/>
              </w:rPr>
              <w:t xml:space="preserve"> </w:t>
            </w:r>
            <w:r w:rsidRPr="00D02D58">
              <w:rPr>
                <w:rFonts w:asciiTheme="minorHAnsi" w:eastAsia="Calibri" w:hAnsiTheme="minorHAnsi" w:cstheme="minorHAnsi"/>
                <w:sz w:val="12"/>
                <w:szCs w:val="12"/>
              </w:rPr>
              <w:t>(12.0%)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1536854" w14:textId="01764615" w:rsidR="00D02D58" w:rsidRPr="00D02D58" w:rsidRDefault="00D02D58" w:rsidP="00B75283">
            <w:pPr>
              <w:spacing w:before="0" w:after="0"/>
              <w:jc w:val="center"/>
              <w:rPr>
                <w:rFonts w:asciiTheme="minorHAnsi" w:eastAsia="Calibri" w:hAnsiTheme="minorHAnsi" w:cstheme="minorHAnsi"/>
                <w:b/>
                <w:bCs/>
                <w:sz w:val="12"/>
                <w:szCs w:val="12"/>
                <w:lang w:val="en-GB"/>
              </w:rPr>
            </w:pPr>
            <w:r w:rsidRPr="00D02D58">
              <w:rPr>
                <w:rFonts w:asciiTheme="minorHAnsi" w:eastAsia="Calibri" w:hAnsiTheme="minorHAnsi" w:cstheme="minorHAnsi"/>
                <w:b/>
                <w:sz w:val="12"/>
                <w:szCs w:val="12"/>
              </w:rPr>
              <w:t>0.019*</w:t>
            </w:r>
          </w:p>
        </w:tc>
      </w:tr>
    </w:tbl>
    <w:p w14:paraId="7613418C" w14:textId="77777777" w:rsidR="0067064B" w:rsidRDefault="0067064B" w:rsidP="00A0232D">
      <w:pPr>
        <w:pStyle w:val="SemEspaamento"/>
        <w:rPr>
          <w:sz w:val="20"/>
          <w:szCs w:val="18"/>
          <w:lang w:val="en-GB"/>
        </w:rPr>
      </w:pPr>
    </w:p>
    <w:p w14:paraId="50D1E630" w14:textId="361E0B6F" w:rsidR="0067064B" w:rsidRPr="0067064B" w:rsidRDefault="0067064B" w:rsidP="00A0232D">
      <w:pPr>
        <w:pStyle w:val="SemEspaamento"/>
        <w:rPr>
          <w:sz w:val="20"/>
          <w:szCs w:val="20"/>
          <w:lang w:val="en-GB"/>
        </w:rPr>
      </w:pPr>
      <w:r w:rsidRPr="0067064B">
        <w:rPr>
          <w:sz w:val="20"/>
          <w:szCs w:val="20"/>
          <w:lang w:val="en-GB"/>
        </w:rPr>
        <w:t xml:space="preserve">Data are presented as n(%) and % is expressed as a function of the total in each column (pcb-Cohort, n = 505; </w:t>
      </w:r>
      <w:r w:rsidRPr="0067064B">
        <w:rPr>
          <w:i/>
          <w:iCs/>
          <w:sz w:val="20"/>
          <w:szCs w:val="20"/>
          <w:lang w:val="en-GB"/>
        </w:rPr>
        <w:t>APOE</w:t>
      </w:r>
      <w:r w:rsidRPr="0067064B">
        <w:rPr>
          <w:i/>
          <w:iCs/>
          <w:sz w:val="20"/>
          <w:szCs w:val="20"/>
          <w:lang w:val="en-GB"/>
        </w:rPr>
        <w:sym w:font="Symbol" w:char="F065"/>
      </w:r>
      <w:r w:rsidRPr="0067064B">
        <w:rPr>
          <w:i/>
          <w:iCs/>
          <w:sz w:val="20"/>
          <w:szCs w:val="20"/>
          <w:lang w:val="en-GB"/>
        </w:rPr>
        <w:t xml:space="preserve">4-, </w:t>
      </w:r>
      <w:r w:rsidRPr="0067064B">
        <w:rPr>
          <w:sz w:val="20"/>
          <w:szCs w:val="20"/>
          <w:lang w:val="en-GB"/>
        </w:rPr>
        <w:t>n = 410</w:t>
      </w:r>
      <w:r w:rsidRPr="0067064B">
        <w:rPr>
          <w:i/>
          <w:iCs/>
          <w:sz w:val="20"/>
          <w:szCs w:val="20"/>
          <w:lang w:val="en-GB"/>
        </w:rPr>
        <w:t>; APOE</w:t>
      </w:r>
      <w:r w:rsidRPr="0067064B">
        <w:rPr>
          <w:i/>
          <w:iCs/>
          <w:sz w:val="20"/>
          <w:szCs w:val="20"/>
          <w:lang w:val="en-GB"/>
        </w:rPr>
        <w:sym w:font="Symbol" w:char="F065"/>
      </w:r>
      <w:r w:rsidRPr="0067064B">
        <w:rPr>
          <w:i/>
          <w:iCs/>
          <w:sz w:val="20"/>
          <w:szCs w:val="20"/>
          <w:lang w:val="en-GB"/>
        </w:rPr>
        <w:t xml:space="preserve">4+, </w:t>
      </w:r>
      <w:r w:rsidRPr="0067064B">
        <w:rPr>
          <w:sz w:val="20"/>
          <w:szCs w:val="20"/>
          <w:lang w:val="en-GB"/>
        </w:rPr>
        <w:t>n = 95</w:t>
      </w:r>
      <w:r w:rsidRPr="0067064B">
        <w:rPr>
          <w:i/>
          <w:iCs/>
          <w:sz w:val="20"/>
          <w:szCs w:val="20"/>
          <w:lang w:val="en-GB"/>
        </w:rPr>
        <w:t>; APOE</w:t>
      </w:r>
      <w:r w:rsidRPr="0067064B">
        <w:rPr>
          <w:i/>
          <w:iCs/>
          <w:sz w:val="20"/>
          <w:szCs w:val="20"/>
          <w:lang w:val="en-GB"/>
        </w:rPr>
        <w:sym w:font="Symbol" w:char="F065"/>
      </w:r>
      <w:r w:rsidRPr="0067064B">
        <w:rPr>
          <w:i/>
          <w:iCs/>
          <w:sz w:val="20"/>
          <w:szCs w:val="20"/>
          <w:lang w:val="en-GB"/>
        </w:rPr>
        <w:t xml:space="preserve">2-, </w:t>
      </w:r>
      <w:r w:rsidRPr="0067064B">
        <w:rPr>
          <w:sz w:val="20"/>
          <w:szCs w:val="20"/>
          <w:lang w:val="en-GB"/>
        </w:rPr>
        <w:t xml:space="preserve">n = 467; </w:t>
      </w:r>
      <w:r w:rsidRPr="0067064B">
        <w:rPr>
          <w:i/>
          <w:iCs/>
          <w:sz w:val="20"/>
          <w:szCs w:val="20"/>
          <w:lang w:val="en-GB"/>
        </w:rPr>
        <w:t>APOE</w:t>
      </w:r>
      <w:r w:rsidRPr="0067064B">
        <w:rPr>
          <w:i/>
          <w:iCs/>
          <w:sz w:val="20"/>
          <w:szCs w:val="20"/>
          <w:lang w:val="en-GB"/>
        </w:rPr>
        <w:sym w:font="Symbol" w:char="F065"/>
      </w:r>
      <w:r w:rsidRPr="0067064B">
        <w:rPr>
          <w:i/>
          <w:iCs/>
          <w:sz w:val="20"/>
          <w:szCs w:val="20"/>
          <w:lang w:val="en-GB"/>
        </w:rPr>
        <w:t xml:space="preserve">2+, </w:t>
      </w:r>
      <w:r w:rsidRPr="0067064B">
        <w:rPr>
          <w:sz w:val="20"/>
          <w:szCs w:val="20"/>
          <w:lang w:val="en-GB"/>
        </w:rPr>
        <w:t xml:space="preserve">n = 38; </w:t>
      </w:r>
      <w:r w:rsidRPr="0067064B">
        <w:rPr>
          <w:i/>
          <w:iCs/>
          <w:sz w:val="20"/>
          <w:szCs w:val="20"/>
          <w:lang w:val="en-GB"/>
        </w:rPr>
        <w:t xml:space="preserve">BIN1 G-, </w:t>
      </w:r>
      <w:r w:rsidRPr="0067064B">
        <w:rPr>
          <w:sz w:val="20"/>
          <w:szCs w:val="20"/>
          <w:lang w:val="en-GB"/>
        </w:rPr>
        <w:t xml:space="preserve">n = 264; </w:t>
      </w:r>
      <w:r w:rsidRPr="0067064B">
        <w:rPr>
          <w:i/>
          <w:iCs/>
          <w:sz w:val="20"/>
          <w:szCs w:val="20"/>
          <w:lang w:val="en-GB"/>
        </w:rPr>
        <w:t xml:space="preserve">BIN1 G+, </w:t>
      </w:r>
      <w:r w:rsidRPr="0067064B">
        <w:rPr>
          <w:sz w:val="20"/>
          <w:szCs w:val="20"/>
          <w:lang w:val="en-GB"/>
        </w:rPr>
        <w:t>n = 241)</w:t>
      </w:r>
      <w:r w:rsidRPr="00EF4887">
        <w:rPr>
          <w:sz w:val="20"/>
          <w:szCs w:val="18"/>
          <w:lang w:val="en-GB"/>
        </w:rPr>
        <w:t>. Statistical test used: Chi square (χ</w:t>
      </w:r>
      <w:r w:rsidRPr="00EF4887">
        <w:rPr>
          <w:sz w:val="20"/>
          <w:szCs w:val="18"/>
          <w:vertAlign w:val="superscript"/>
          <w:lang w:val="en-GB"/>
        </w:rPr>
        <w:t>2</w:t>
      </w:r>
      <w:r w:rsidRPr="00EF4887">
        <w:rPr>
          <w:sz w:val="20"/>
          <w:szCs w:val="18"/>
          <w:lang w:val="en-GB"/>
        </w:rPr>
        <w:t>) test</w:t>
      </w:r>
      <w:r>
        <w:rPr>
          <w:sz w:val="20"/>
          <w:szCs w:val="18"/>
          <w:lang w:val="en-GB"/>
        </w:rPr>
        <w:t xml:space="preserve">. </w:t>
      </w:r>
      <w:r w:rsidRPr="0067064B">
        <w:rPr>
          <w:sz w:val="20"/>
          <w:szCs w:val="18"/>
          <w:lang w:val="en-GB"/>
        </w:rPr>
        <w:t xml:space="preserve">APOE, apolipoprotein E; ε-allele of APOE; BIN1, Bridging Integrator 1; G allele of BIN1 polymorphism rs744373; (+) with the risk allele. </w:t>
      </w:r>
      <w:r w:rsidRPr="0067064B">
        <w:rPr>
          <w:sz w:val="20"/>
          <w:szCs w:val="20"/>
          <w:lang w:val="en-GB"/>
        </w:rPr>
        <w:t xml:space="preserve">HYP, Hypertension; DYS, Dyslipidemia; OA, Osteoarticular disease; CVD, Cardiovascular disease; DEP, Depression; GID, Gastrointestinal disease; DM, Type 2 Diabetes Mellitus; RESP, Respiratory diseases. </w:t>
      </w:r>
      <w:r w:rsidRPr="0067064B">
        <w:rPr>
          <w:sz w:val="20"/>
          <w:szCs w:val="18"/>
          <w:lang w:val="en-GB"/>
        </w:rPr>
        <w:t xml:space="preserve">All 505 individuals were evaluated for </w:t>
      </w:r>
      <w:r>
        <w:rPr>
          <w:sz w:val="20"/>
          <w:szCs w:val="18"/>
          <w:lang w:val="en-GB"/>
        </w:rPr>
        <w:t xml:space="preserve">the common diseases, </w:t>
      </w:r>
      <w:r w:rsidRPr="0067064B">
        <w:rPr>
          <w:sz w:val="20"/>
          <w:szCs w:val="18"/>
          <w:lang w:val="en-GB"/>
        </w:rPr>
        <w:t>however, only the positive cases are represented</w:t>
      </w:r>
      <w:r>
        <w:rPr>
          <w:sz w:val="20"/>
          <w:szCs w:val="18"/>
          <w:lang w:val="en-GB"/>
        </w:rPr>
        <w:t>.</w:t>
      </w:r>
      <w:r w:rsidRPr="0067064B">
        <w:t xml:space="preserve"> </w:t>
      </w:r>
      <w:r w:rsidRPr="00EF4887">
        <w:rPr>
          <w:sz w:val="20"/>
          <w:szCs w:val="18"/>
          <w:vertAlign w:val="superscript"/>
          <w:lang w:val="en-GB"/>
        </w:rPr>
        <w:t>a, b</w:t>
      </w:r>
      <w:r w:rsidRPr="00EF4887">
        <w:rPr>
          <w:sz w:val="20"/>
          <w:szCs w:val="18"/>
          <w:lang w:val="en-GB"/>
        </w:rPr>
        <w:t xml:space="preserve">, The same superscript letter denotes a subset of categories whose column proportions do not differ significantly from each other at the 0.05 level. </w:t>
      </w:r>
      <w:r w:rsidRPr="0067064B">
        <w:rPr>
          <w:sz w:val="20"/>
          <w:szCs w:val="20"/>
          <w:lang w:val="en-GB"/>
        </w:rPr>
        <w:t>In bold and with **, p-value&lt;0.01. In bold and with *, p-value&lt;0.05. P values &gt; 0.05 and &lt; 0.10 are underlined.</w:t>
      </w:r>
    </w:p>
    <w:p w14:paraId="6872F3AC" w14:textId="1CFB0765" w:rsidR="00A0232D" w:rsidRDefault="00A0232D" w:rsidP="00A0232D">
      <w:pPr>
        <w:pStyle w:val="SemEspaamento"/>
      </w:pPr>
    </w:p>
    <w:p w14:paraId="65577579" w14:textId="77777777" w:rsidR="00A0232D" w:rsidRPr="00A0232D" w:rsidRDefault="00A0232D" w:rsidP="00A0232D">
      <w:pPr>
        <w:pStyle w:val="SemEspaamento"/>
      </w:pPr>
    </w:p>
    <w:p w14:paraId="7314F38E" w14:textId="77777777" w:rsidR="00A0232D" w:rsidRPr="00A0232D" w:rsidRDefault="00A0232D" w:rsidP="00A0232D">
      <w:pPr>
        <w:pStyle w:val="SemEspaamento"/>
      </w:pPr>
    </w:p>
    <w:p w14:paraId="558E1E2C" w14:textId="77777777" w:rsidR="00A0232D" w:rsidRPr="00A0232D" w:rsidRDefault="00A0232D" w:rsidP="00A0232D">
      <w:pPr>
        <w:pStyle w:val="SemEspaamento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F7F7A" w14:textId="77777777" w:rsidR="00A135AB" w:rsidRDefault="00A135AB" w:rsidP="00117666">
      <w:pPr>
        <w:spacing w:after="0"/>
      </w:pPr>
      <w:r>
        <w:separator/>
      </w:r>
    </w:p>
  </w:endnote>
  <w:endnote w:type="continuationSeparator" w:id="0">
    <w:p w14:paraId="3A42690C" w14:textId="77777777" w:rsidR="00A135AB" w:rsidRDefault="00A135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D875A" w14:textId="77777777" w:rsidR="00A135AB" w:rsidRDefault="00A135AB" w:rsidP="00117666">
      <w:pPr>
        <w:spacing w:after="0"/>
      </w:pPr>
      <w:r>
        <w:separator/>
      </w:r>
    </w:p>
  </w:footnote>
  <w:footnote w:type="continuationSeparator" w:id="0">
    <w:p w14:paraId="0873B261" w14:textId="77777777" w:rsidR="00A135AB" w:rsidRDefault="00A135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8511805">
    <w:abstractNumId w:val="0"/>
  </w:num>
  <w:num w:numId="2" w16cid:durableId="1952128885">
    <w:abstractNumId w:val="4"/>
  </w:num>
  <w:num w:numId="3" w16cid:durableId="1279877412">
    <w:abstractNumId w:val="1"/>
  </w:num>
  <w:num w:numId="4" w16cid:durableId="1591624344">
    <w:abstractNumId w:val="5"/>
  </w:num>
  <w:num w:numId="5" w16cid:durableId="6629761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6409965">
    <w:abstractNumId w:val="3"/>
  </w:num>
  <w:num w:numId="7" w16cid:durableId="1566800070">
    <w:abstractNumId w:val="6"/>
  </w:num>
  <w:num w:numId="8" w16cid:durableId="1805001333">
    <w:abstractNumId w:val="6"/>
  </w:num>
  <w:num w:numId="9" w16cid:durableId="430323140">
    <w:abstractNumId w:val="6"/>
  </w:num>
  <w:num w:numId="10" w16cid:durableId="1504391850">
    <w:abstractNumId w:val="6"/>
  </w:num>
  <w:num w:numId="11" w16cid:durableId="477722550">
    <w:abstractNumId w:val="6"/>
  </w:num>
  <w:num w:numId="12" w16cid:durableId="649938818">
    <w:abstractNumId w:val="6"/>
  </w:num>
  <w:num w:numId="13" w16cid:durableId="1439105290">
    <w:abstractNumId w:val="3"/>
  </w:num>
  <w:num w:numId="14" w16cid:durableId="278949946">
    <w:abstractNumId w:val="2"/>
  </w:num>
  <w:num w:numId="15" w16cid:durableId="379061454">
    <w:abstractNumId w:val="2"/>
  </w:num>
  <w:num w:numId="16" w16cid:durableId="1944142972">
    <w:abstractNumId w:val="2"/>
  </w:num>
  <w:num w:numId="17" w16cid:durableId="591663437">
    <w:abstractNumId w:val="2"/>
  </w:num>
  <w:num w:numId="18" w16cid:durableId="1939871548">
    <w:abstractNumId w:val="2"/>
  </w:num>
  <w:num w:numId="19" w16cid:durableId="18694905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yNDKxtLAwNjQxMzVX0lEKTi0uzszPAykwqgUA127AcywAAAA="/>
  </w:docVars>
  <w:rsids>
    <w:rsidRoot w:val="00ED20B5"/>
    <w:rsid w:val="0001436A"/>
    <w:rsid w:val="00034304"/>
    <w:rsid w:val="00035434"/>
    <w:rsid w:val="00052A14"/>
    <w:rsid w:val="0006059C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70DC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064B"/>
    <w:rsid w:val="006820B1"/>
    <w:rsid w:val="006B7D14"/>
    <w:rsid w:val="00701727"/>
    <w:rsid w:val="0070566C"/>
    <w:rsid w:val="00714C50"/>
    <w:rsid w:val="00725A7D"/>
    <w:rsid w:val="007501BE"/>
    <w:rsid w:val="00790BB3"/>
    <w:rsid w:val="007A4896"/>
    <w:rsid w:val="007C206C"/>
    <w:rsid w:val="00817DD6"/>
    <w:rsid w:val="0083759F"/>
    <w:rsid w:val="00885156"/>
    <w:rsid w:val="008C5A87"/>
    <w:rsid w:val="009151AA"/>
    <w:rsid w:val="0093429D"/>
    <w:rsid w:val="00943573"/>
    <w:rsid w:val="00964134"/>
    <w:rsid w:val="00970F7D"/>
    <w:rsid w:val="00994A3D"/>
    <w:rsid w:val="009C2B12"/>
    <w:rsid w:val="00A0232D"/>
    <w:rsid w:val="00A135AB"/>
    <w:rsid w:val="00A174D9"/>
    <w:rsid w:val="00AA4D24"/>
    <w:rsid w:val="00AB6715"/>
    <w:rsid w:val="00B1671E"/>
    <w:rsid w:val="00B25EB8"/>
    <w:rsid w:val="00B37F4D"/>
    <w:rsid w:val="00B75283"/>
    <w:rsid w:val="00C52A7B"/>
    <w:rsid w:val="00C56BAF"/>
    <w:rsid w:val="00C679AA"/>
    <w:rsid w:val="00C75972"/>
    <w:rsid w:val="00CA20BF"/>
    <w:rsid w:val="00CD066B"/>
    <w:rsid w:val="00CE4FEE"/>
    <w:rsid w:val="00D02D58"/>
    <w:rsid w:val="00D060CF"/>
    <w:rsid w:val="00D530F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elha1">
    <w:name w:val="Tabela com Grelha1"/>
    <w:basedOn w:val="Tabelanormal"/>
    <w:next w:val="TabelacomGrelha"/>
    <w:uiPriority w:val="59"/>
    <w:rsid w:val="00A0232D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Cachide</cp:lastModifiedBy>
  <cp:revision>10</cp:revision>
  <cp:lastPrinted>2013-10-03T12:51:00Z</cp:lastPrinted>
  <dcterms:created xsi:type="dcterms:W3CDTF">2022-09-10T14:09:00Z</dcterms:created>
  <dcterms:modified xsi:type="dcterms:W3CDTF">2022-09-13T22:07:00Z</dcterms:modified>
</cp:coreProperties>
</file>